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5FA41" w14:textId="77777777" w:rsidR="00BB30EF" w:rsidRPr="00BB30EF" w:rsidRDefault="00BB30EF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B30EF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BB30EF">
        <w:rPr>
          <w:rFonts w:ascii="Times New Roman" w:hAnsi="Times New Roman" w:cs="Times New Roman"/>
          <w:b/>
          <w:bCs/>
          <w:sz w:val="28"/>
          <w:szCs w:val="28"/>
          <w:lang w:val="en-US"/>
        </w:rPr>
        <w:t>upplementary material (S1)</w:t>
      </w:r>
    </w:p>
    <w:p w14:paraId="32DAE1C5" w14:textId="701D50A6" w:rsidR="008B62FA" w:rsidRPr="00BB30EF" w:rsidRDefault="00BB30EF">
      <w:pPr>
        <w:spacing w:before="240" w:line="360" w:lineRule="auto"/>
        <w:jc w:val="center"/>
        <w:rPr>
          <w:rFonts w:ascii="Times" w:eastAsia="Times" w:hAnsi="Times" w:cs="Times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>
        <w:rPr>
          <w:rFonts w:ascii="Times" w:eastAsia="Times" w:hAnsi="Times" w:cs="Times"/>
          <w:b/>
          <w:sz w:val="24"/>
          <w:szCs w:val="24"/>
          <w:lang w:val="en-US"/>
        </w:rPr>
        <w:t xml:space="preserve">le 1. </w:t>
      </w:r>
      <w:r w:rsidR="00000000" w:rsidRPr="00BB30EF">
        <w:rPr>
          <w:rFonts w:ascii="Times" w:eastAsia="Times" w:hAnsi="Times" w:cs="Times"/>
          <w:bCs/>
          <w:sz w:val="24"/>
          <w:szCs w:val="24"/>
          <w:lang w:val="en-US"/>
        </w:rPr>
        <w:t>Primers used for HPV detection in penile cancer</w:t>
      </w:r>
      <w:r w:rsidRPr="00BB30EF">
        <w:rPr>
          <w:rFonts w:ascii="Times" w:eastAsia="Times" w:hAnsi="Times" w:cs="Times"/>
          <w:bCs/>
          <w:sz w:val="24"/>
          <w:szCs w:val="24"/>
          <w:lang w:val="en-US"/>
        </w:rPr>
        <w:t xml:space="preserve"> samples</w:t>
      </w:r>
    </w:p>
    <w:tbl>
      <w:tblPr>
        <w:tblStyle w:val="af2"/>
        <w:tblW w:w="8385" w:type="dxa"/>
        <w:tblInd w:w="118" w:type="dxa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2265"/>
        <w:gridCol w:w="3690"/>
      </w:tblGrid>
      <w:tr w:rsidR="008B62FA" w14:paraId="39BFC255" w14:textId="77777777" w:rsidTr="008B6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shd w:val="clear" w:color="auto" w:fill="D9E2F3"/>
            <w:vAlign w:val="center"/>
          </w:tcPr>
          <w:p w14:paraId="121419B6" w14:textId="1564E460" w:rsidR="008B62FA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 </w:t>
            </w:r>
            <w:r w:rsidR="00BB30EF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imers set</w:t>
            </w:r>
          </w:p>
        </w:tc>
        <w:tc>
          <w:tcPr>
            <w:tcW w:w="2265" w:type="dxa"/>
            <w:shd w:val="clear" w:color="auto" w:fill="D9E2F3"/>
            <w:vAlign w:val="center"/>
          </w:tcPr>
          <w:p w14:paraId="282B181C" w14:textId="5DC6101B" w:rsidR="008B62FA" w:rsidRDefault="00BB30E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000000">
              <w:rPr>
                <w:sz w:val="20"/>
                <w:szCs w:val="20"/>
              </w:rPr>
              <w:t>rimers name</w:t>
            </w:r>
          </w:p>
        </w:tc>
        <w:tc>
          <w:tcPr>
            <w:tcW w:w="3690" w:type="dxa"/>
            <w:shd w:val="clear" w:color="auto" w:fill="D9E2F3"/>
            <w:vAlign w:val="center"/>
          </w:tcPr>
          <w:p w14:paraId="1848BE78" w14:textId="77777777" w:rsidR="008B62FA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(5’-3’)</w:t>
            </w:r>
          </w:p>
        </w:tc>
      </w:tr>
      <w:tr w:rsidR="008B62FA" w:rsidRPr="00BB30EF" w14:paraId="582648B4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0C8F0E53" w14:textId="77777777" w:rsidR="008B62FA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 09/11</w:t>
            </w:r>
          </w:p>
        </w:tc>
        <w:tc>
          <w:tcPr>
            <w:tcW w:w="2265" w:type="dxa"/>
          </w:tcPr>
          <w:p w14:paraId="672538A7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11-A</w:t>
            </w:r>
          </w:p>
        </w:tc>
        <w:tc>
          <w:tcPr>
            <w:tcW w:w="3690" w:type="dxa"/>
          </w:tcPr>
          <w:p w14:paraId="19FB48D8" w14:textId="77777777" w:rsidR="008B62FA" w:rsidRPr="00BB30EF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GCA CAG GGA CAT AAC AAT GG</w:t>
            </w:r>
          </w:p>
        </w:tc>
      </w:tr>
      <w:tr w:rsidR="008B62FA" w14:paraId="79DFB6F5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4FC0111C" w14:textId="77777777" w:rsidR="008B62FA" w:rsidRPr="00BB30EF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165D3258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11-B</w:t>
            </w:r>
          </w:p>
        </w:tc>
        <w:tc>
          <w:tcPr>
            <w:tcW w:w="3690" w:type="dxa"/>
          </w:tcPr>
          <w:p w14:paraId="10612546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CG CAG GGC CAC AAT </w:t>
            </w:r>
            <w:proofErr w:type="spellStart"/>
            <w:r>
              <w:rPr>
                <w:sz w:val="20"/>
                <w:szCs w:val="20"/>
              </w:rPr>
              <w:t>AAT</w:t>
            </w:r>
            <w:proofErr w:type="spellEnd"/>
            <w:r>
              <w:rPr>
                <w:sz w:val="20"/>
                <w:szCs w:val="20"/>
              </w:rPr>
              <w:t xml:space="preserve"> GG</w:t>
            </w:r>
          </w:p>
        </w:tc>
      </w:tr>
      <w:tr w:rsidR="008B62FA" w:rsidRPr="00BB30EF" w14:paraId="3FDEA5AF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167ACE9E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00552F63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11-C</w:t>
            </w:r>
          </w:p>
        </w:tc>
        <w:tc>
          <w:tcPr>
            <w:tcW w:w="3690" w:type="dxa"/>
          </w:tcPr>
          <w:p w14:paraId="5F078DFA" w14:textId="77777777" w:rsidR="008B62FA" w:rsidRPr="00BB30EF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GCA CAG GGA CAT AAT </w:t>
            </w:r>
            <w:proofErr w:type="spellStart"/>
            <w:r w:rsidRPr="00BB30EF">
              <w:rPr>
                <w:sz w:val="20"/>
                <w:szCs w:val="20"/>
                <w:lang w:val="en-US"/>
              </w:rPr>
              <w:t>AAT</w:t>
            </w:r>
            <w:proofErr w:type="spellEnd"/>
            <w:r w:rsidRPr="00BB30EF">
              <w:rPr>
                <w:sz w:val="20"/>
                <w:szCs w:val="20"/>
                <w:lang w:val="en-US"/>
              </w:rPr>
              <w:t xml:space="preserve"> GG</w:t>
            </w:r>
          </w:p>
        </w:tc>
      </w:tr>
      <w:tr w:rsidR="008B62FA" w:rsidRPr="00BB30EF" w14:paraId="583C7B9B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5B870815" w14:textId="77777777" w:rsidR="008B62FA" w:rsidRPr="00BB30EF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664E01D7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11-D</w:t>
            </w:r>
          </w:p>
        </w:tc>
        <w:tc>
          <w:tcPr>
            <w:tcW w:w="3690" w:type="dxa"/>
          </w:tcPr>
          <w:p w14:paraId="59A98ABE" w14:textId="77777777" w:rsidR="008B62FA" w:rsidRPr="00BB30E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GCC CAG GGC CAC AAC AAT GG</w:t>
            </w:r>
          </w:p>
        </w:tc>
      </w:tr>
      <w:tr w:rsidR="008B62FA" w:rsidRPr="00BB30EF" w14:paraId="13605956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235EC852" w14:textId="77777777" w:rsidR="008B62FA" w:rsidRPr="00BB30EF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0637B18F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11-E</w:t>
            </w:r>
          </w:p>
        </w:tc>
        <w:tc>
          <w:tcPr>
            <w:tcW w:w="3690" w:type="dxa"/>
          </w:tcPr>
          <w:p w14:paraId="21A35E2B" w14:textId="77777777" w:rsidR="008B62FA" w:rsidRPr="00BB30EF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GCT CAG GGT TTA AAC AAT GG</w:t>
            </w:r>
          </w:p>
        </w:tc>
      </w:tr>
      <w:tr w:rsidR="008B62FA" w14:paraId="632B6516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724FF72E" w14:textId="77777777" w:rsidR="008B62FA" w:rsidRPr="00BB30EF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00CA8FBC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F</w:t>
            </w:r>
          </w:p>
        </w:tc>
        <w:tc>
          <w:tcPr>
            <w:tcW w:w="3690" w:type="dxa"/>
          </w:tcPr>
          <w:p w14:paraId="75F8C1B0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 CCC AAA GGA AAC TGA TC</w:t>
            </w:r>
          </w:p>
        </w:tc>
      </w:tr>
      <w:tr w:rsidR="008B62FA" w14:paraId="58E926DE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12D1F4CE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1BA94753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G</w:t>
            </w:r>
          </w:p>
        </w:tc>
        <w:tc>
          <w:tcPr>
            <w:tcW w:w="3690" w:type="dxa"/>
          </w:tcPr>
          <w:p w14:paraId="4821EF61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 CCT AAA GGA AAC TGA TC</w:t>
            </w:r>
          </w:p>
        </w:tc>
      </w:tr>
      <w:tr w:rsidR="008B62FA" w14:paraId="7670B91E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0384E932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1CF2CEC6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H</w:t>
            </w:r>
          </w:p>
        </w:tc>
        <w:tc>
          <w:tcPr>
            <w:tcW w:w="3690" w:type="dxa"/>
          </w:tcPr>
          <w:p w14:paraId="29F350D5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 CCA AAA GGA AAC TGA TC</w:t>
            </w:r>
          </w:p>
        </w:tc>
      </w:tr>
      <w:tr w:rsidR="008B62FA" w14:paraId="73E6D7EE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5D7AA783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457930EB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I</w:t>
            </w:r>
          </w:p>
        </w:tc>
        <w:tc>
          <w:tcPr>
            <w:tcW w:w="3690" w:type="dxa"/>
          </w:tcPr>
          <w:p w14:paraId="55568987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CCA AGG GGA AAC TGA TC</w:t>
            </w:r>
          </w:p>
        </w:tc>
      </w:tr>
      <w:tr w:rsidR="008B62FA" w14:paraId="52631E7B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79F6C822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0B68B82A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J</w:t>
            </w:r>
          </w:p>
        </w:tc>
        <w:tc>
          <w:tcPr>
            <w:tcW w:w="3690" w:type="dxa"/>
          </w:tcPr>
          <w:p w14:paraId="4B6DE7D1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 CCC AAA GGA TAC TGA TC</w:t>
            </w:r>
          </w:p>
        </w:tc>
      </w:tr>
      <w:tr w:rsidR="008B62FA" w14:paraId="069967B9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3F95418E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5C00BB80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K</w:t>
            </w:r>
          </w:p>
        </w:tc>
        <w:tc>
          <w:tcPr>
            <w:tcW w:w="3690" w:type="dxa"/>
          </w:tcPr>
          <w:p w14:paraId="23261251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 CCA AGG GGA TAC TGA TC</w:t>
            </w:r>
          </w:p>
        </w:tc>
      </w:tr>
      <w:tr w:rsidR="008B62FA" w14:paraId="4D15EADE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462CE3D2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432CD14C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L</w:t>
            </w:r>
          </w:p>
        </w:tc>
        <w:tc>
          <w:tcPr>
            <w:tcW w:w="3690" w:type="dxa"/>
          </w:tcPr>
          <w:p w14:paraId="29661A91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 CCT AAA GGG AAT TGA TC</w:t>
            </w:r>
          </w:p>
        </w:tc>
      </w:tr>
      <w:tr w:rsidR="008B62FA" w14:paraId="50984D4E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5CE01758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1BEC7CDD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M</w:t>
            </w:r>
          </w:p>
        </w:tc>
        <w:tc>
          <w:tcPr>
            <w:tcW w:w="3690" w:type="dxa"/>
          </w:tcPr>
          <w:p w14:paraId="5A7EE15B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 CCT AGT GGA AAT TGA TC</w:t>
            </w:r>
          </w:p>
        </w:tc>
      </w:tr>
      <w:tr w:rsidR="008B62FA" w14:paraId="2061020B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7DDA7CBA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41EFF224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N</w:t>
            </w:r>
          </w:p>
        </w:tc>
        <w:tc>
          <w:tcPr>
            <w:tcW w:w="3690" w:type="dxa"/>
          </w:tcPr>
          <w:p w14:paraId="2D29319C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 CCA AGG GGA TAT TGA TC</w:t>
            </w:r>
          </w:p>
        </w:tc>
      </w:tr>
      <w:tr w:rsidR="008B62FA" w14:paraId="2F93BBB6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449827B4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1C37F7B7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P</w:t>
            </w:r>
          </w:p>
        </w:tc>
        <w:tc>
          <w:tcPr>
            <w:tcW w:w="3690" w:type="dxa"/>
          </w:tcPr>
          <w:p w14:paraId="2A26DA5C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CCC AAC GGA AAC TGA TC</w:t>
            </w:r>
          </w:p>
        </w:tc>
      </w:tr>
      <w:tr w:rsidR="008B62FA" w14:paraId="30747E92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5195091C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5D8B68C3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Q</w:t>
            </w:r>
          </w:p>
        </w:tc>
        <w:tc>
          <w:tcPr>
            <w:tcW w:w="3690" w:type="dxa"/>
          </w:tcPr>
          <w:p w14:paraId="483EE8C4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 CCC AAG GGA AAC TGG TC</w:t>
            </w:r>
          </w:p>
        </w:tc>
      </w:tr>
      <w:tr w:rsidR="008B62FA" w14:paraId="638160E3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002878F1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2BB4571F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09-R</w:t>
            </w:r>
          </w:p>
        </w:tc>
        <w:tc>
          <w:tcPr>
            <w:tcW w:w="3690" w:type="dxa"/>
          </w:tcPr>
          <w:p w14:paraId="407F0220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 CCT AAA GGA AAC TGG TC</w:t>
            </w:r>
          </w:p>
        </w:tc>
      </w:tr>
      <w:tr w:rsidR="008B62FA" w14:paraId="3AAC1BDD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756EC771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35E6383B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B01</w:t>
            </w:r>
          </w:p>
        </w:tc>
        <w:tc>
          <w:tcPr>
            <w:tcW w:w="3690" w:type="dxa"/>
          </w:tcPr>
          <w:p w14:paraId="5C0804C7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 ACC CAA TGC AAA TTG GT</w:t>
            </w:r>
          </w:p>
        </w:tc>
      </w:tr>
      <w:tr w:rsidR="008B62FA" w14:paraId="1338446D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77B5B164" w14:textId="77777777" w:rsidR="008B62FA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globin</w:t>
            </w:r>
          </w:p>
        </w:tc>
        <w:tc>
          <w:tcPr>
            <w:tcW w:w="2265" w:type="dxa"/>
          </w:tcPr>
          <w:p w14:paraId="10634DCE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2O</w:t>
            </w:r>
          </w:p>
        </w:tc>
        <w:tc>
          <w:tcPr>
            <w:tcW w:w="3690" w:type="dxa"/>
          </w:tcPr>
          <w:p w14:paraId="4CAC90B5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 GAG CCA AGG ACA GGT AC</w:t>
            </w:r>
          </w:p>
        </w:tc>
      </w:tr>
      <w:tr w:rsidR="008B62FA" w:rsidRPr="00BB30EF" w14:paraId="6C8A7F54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70A5C6D0" w14:textId="77777777" w:rsidR="008B62FA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14:paraId="22C902C4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O4</w:t>
            </w:r>
          </w:p>
        </w:tc>
        <w:tc>
          <w:tcPr>
            <w:tcW w:w="3690" w:type="dxa"/>
          </w:tcPr>
          <w:p w14:paraId="147BCD95" w14:textId="77777777" w:rsidR="008B62FA" w:rsidRPr="00BB30E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CAA CTT CAT CCA CGT TCA CC</w:t>
            </w:r>
          </w:p>
        </w:tc>
      </w:tr>
      <w:tr w:rsidR="008B62FA" w:rsidRPr="00BB30EF" w14:paraId="5D9DC6DB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 w:val="restart"/>
            <w:vAlign w:val="center"/>
          </w:tcPr>
          <w:p w14:paraId="1843AE2F" w14:textId="77777777" w:rsidR="008B62FA" w:rsidRDefault="00000000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5+/6+</w:t>
            </w:r>
          </w:p>
        </w:tc>
        <w:tc>
          <w:tcPr>
            <w:tcW w:w="2265" w:type="dxa"/>
          </w:tcPr>
          <w:p w14:paraId="777DED81" w14:textId="77777777" w:rsidR="008B62FA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5+</w:t>
            </w:r>
          </w:p>
        </w:tc>
        <w:tc>
          <w:tcPr>
            <w:tcW w:w="3690" w:type="dxa"/>
          </w:tcPr>
          <w:p w14:paraId="350D630D" w14:textId="77777777" w:rsidR="008B62FA" w:rsidRPr="00BB30EF" w:rsidRDefault="0000000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TTT GTT ACT GTG GTA GAT ACT AC</w:t>
            </w:r>
          </w:p>
        </w:tc>
      </w:tr>
      <w:tr w:rsidR="008B62FA" w:rsidRPr="00BB30EF" w14:paraId="6574EB7F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Merge/>
            <w:vAlign w:val="center"/>
          </w:tcPr>
          <w:p w14:paraId="08E2B74C" w14:textId="77777777" w:rsidR="008B62FA" w:rsidRPr="00BB30EF" w:rsidRDefault="008B62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5" w:type="dxa"/>
          </w:tcPr>
          <w:p w14:paraId="7C9E9C1F" w14:textId="77777777" w:rsidR="008B62FA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6+</w:t>
            </w:r>
          </w:p>
        </w:tc>
        <w:tc>
          <w:tcPr>
            <w:tcW w:w="3690" w:type="dxa"/>
          </w:tcPr>
          <w:p w14:paraId="6BD85655" w14:textId="77777777" w:rsidR="008B62FA" w:rsidRPr="00BB30EF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GAA AAA TAA ACT GTA AAT CAT ATT C</w:t>
            </w:r>
          </w:p>
        </w:tc>
      </w:tr>
    </w:tbl>
    <w:p w14:paraId="517B4146" w14:textId="77777777" w:rsidR="008B62FA" w:rsidRPr="00BB30EF" w:rsidRDefault="00000000">
      <w:pPr>
        <w:spacing w:before="24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B30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rimer sequences used to detect human papillomavirus (HPV) in penile cancer. The PGMY09/11 primer set consists of five forward sequences (PGMY11A-E) and 13 reverse sequences (PGMY09F-HMB01), being used in the first round of PCR. The GP5+/GP6+ primers consist of a simple forward and a reverse sequence, used in the second round of amplification. The GH2O and PCO4 primers are </w:t>
      </w:r>
      <w:r>
        <w:rPr>
          <w:rFonts w:ascii="Times New Roman" w:eastAsia="Times New Roman" w:hAnsi="Times New Roman" w:cs="Times New Roman"/>
          <w:sz w:val="20"/>
          <w:szCs w:val="20"/>
        </w:rPr>
        <w:t>β</w:t>
      </w:r>
      <w:r w:rsidRPr="00BB30EF">
        <w:rPr>
          <w:rFonts w:ascii="Times New Roman" w:eastAsia="Times New Roman" w:hAnsi="Times New Roman" w:cs="Times New Roman"/>
          <w:sz w:val="20"/>
          <w:szCs w:val="20"/>
          <w:lang w:val="en-US"/>
        </w:rPr>
        <w:t>-globin-targeted sequences and were used as a control for the viability of DNA samples.</w:t>
      </w:r>
    </w:p>
    <w:p w14:paraId="008407FB" w14:textId="77777777" w:rsidR="008B62FA" w:rsidRPr="00BB30EF" w:rsidRDefault="008B62FA">
      <w:pPr>
        <w:spacing w:before="240"/>
        <w:ind w:left="284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highlight w:val="white"/>
          <w:lang w:val="en-US"/>
        </w:rPr>
      </w:pPr>
    </w:p>
    <w:p w14:paraId="6432CAB9" w14:textId="77777777" w:rsidR="008B62FA" w:rsidRPr="00BB30EF" w:rsidRDefault="008B62FA">
      <w:pPr>
        <w:spacing w:before="240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-US"/>
        </w:rPr>
      </w:pPr>
    </w:p>
    <w:p w14:paraId="0B98114C" w14:textId="77777777" w:rsidR="008B62FA" w:rsidRPr="00BB30EF" w:rsidRDefault="008B62FA">
      <w:pPr>
        <w:spacing w:before="240"/>
        <w:rPr>
          <w:rFonts w:ascii="Times New Roman" w:eastAsia="Times New Roman" w:hAnsi="Times New Roman" w:cs="Times New Roman"/>
          <w:b/>
          <w:sz w:val="20"/>
          <w:szCs w:val="20"/>
          <w:highlight w:val="white"/>
          <w:lang w:val="en-US"/>
        </w:rPr>
      </w:pPr>
    </w:p>
    <w:p w14:paraId="176B8C4B" w14:textId="01ABF213" w:rsidR="008B62FA" w:rsidRPr="00BB30EF" w:rsidRDefault="00BB30EF" w:rsidP="00BB30EF">
      <w:pPr>
        <w:spacing w:before="240"/>
        <w:jc w:val="center"/>
        <w:rPr>
          <w:rFonts w:ascii="Times New Roman" w:eastAsia="Times New Roman" w:hAnsi="Times New Roman" w:cs="Times New Roman"/>
          <w:bCs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 xml:space="preserve">Table 2. </w:t>
      </w:r>
      <w:r w:rsidR="00000000" w:rsidRPr="00BB30EF">
        <w:rPr>
          <w:rFonts w:ascii="Times New Roman" w:eastAsia="Times New Roman" w:hAnsi="Times New Roman" w:cs="Times New Roman"/>
          <w:bCs/>
          <w:sz w:val="24"/>
          <w:szCs w:val="24"/>
          <w:highlight w:val="white"/>
          <w:lang w:val="en-US"/>
        </w:rPr>
        <w:t>PCR mix preparation and thermocycling conditions</w:t>
      </w:r>
    </w:p>
    <w:tbl>
      <w:tblPr>
        <w:tblStyle w:val="af3"/>
        <w:tblW w:w="8400" w:type="dxa"/>
        <w:tblInd w:w="103" w:type="dxa"/>
        <w:tblBorders>
          <w:top w:val="single" w:sz="8" w:space="0" w:color="000000"/>
          <w:left w:val="single" w:sz="4" w:space="0" w:color="BFBFBF"/>
          <w:bottom w:val="single" w:sz="8" w:space="0" w:color="000000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625"/>
        <w:gridCol w:w="2940"/>
        <w:gridCol w:w="2835"/>
      </w:tblGrid>
      <w:tr w:rsidR="008B62FA" w14:paraId="2AACAD56" w14:textId="77777777" w:rsidTr="008B62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shd w:val="clear" w:color="auto" w:fill="D9E2F3"/>
          </w:tcPr>
          <w:p w14:paraId="13F1CA8D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2940" w:type="dxa"/>
            <w:shd w:val="clear" w:color="auto" w:fill="D9E2F3"/>
          </w:tcPr>
          <w:p w14:paraId="3DF44AA1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 (1X)</w:t>
            </w:r>
          </w:p>
        </w:tc>
        <w:tc>
          <w:tcPr>
            <w:tcW w:w="2835" w:type="dxa"/>
            <w:shd w:val="clear" w:color="auto" w:fill="D9E2F3"/>
          </w:tcPr>
          <w:p w14:paraId="5FDFE04C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cle conditions*</w:t>
            </w:r>
          </w:p>
        </w:tc>
      </w:tr>
      <w:tr w:rsidR="008B62FA" w14:paraId="38DB6601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vAlign w:val="center"/>
          </w:tcPr>
          <w:p w14:paraId="3D827B08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-globin</w:t>
            </w:r>
          </w:p>
        </w:tc>
        <w:tc>
          <w:tcPr>
            <w:tcW w:w="2940" w:type="dxa"/>
          </w:tcPr>
          <w:p w14:paraId="51B6C3FD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B8991D5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12,5 µL of </w:t>
            </w:r>
            <w:r w:rsidRPr="00BB30EF">
              <w:rPr>
                <w:i/>
                <w:sz w:val="20"/>
                <w:szCs w:val="20"/>
                <w:lang w:val="en-US"/>
              </w:rPr>
              <w:t>Master Mix</w:t>
            </w:r>
          </w:p>
          <w:p w14:paraId="17AC78D0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1,5 µL of GH2O (10 µM)</w:t>
            </w:r>
          </w:p>
          <w:p w14:paraId="4EA394B6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1,5 µL of PCO</w:t>
            </w:r>
            <w:proofErr w:type="gramStart"/>
            <w:r w:rsidRPr="00BB30EF">
              <w:rPr>
                <w:sz w:val="20"/>
                <w:szCs w:val="20"/>
                <w:lang w:val="en-US"/>
              </w:rPr>
              <w:t>4  (</w:t>
            </w:r>
            <w:proofErr w:type="gramEnd"/>
            <w:r w:rsidRPr="00BB30EF">
              <w:rPr>
                <w:sz w:val="20"/>
                <w:szCs w:val="20"/>
                <w:lang w:val="en-US"/>
              </w:rPr>
              <w:t>10 µM)</w:t>
            </w:r>
          </w:p>
          <w:p w14:paraId="748CD917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7,5 µL of nuclease-free water</w:t>
            </w:r>
          </w:p>
          <w:p w14:paraId="5A71326D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3A86F2A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B30EF">
              <w:rPr>
                <w:i/>
                <w:sz w:val="20"/>
                <w:szCs w:val="20"/>
                <w:lang w:val="en-US"/>
              </w:rPr>
              <w:t>2,0 µL of DNA (50-100 ng/</w:t>
            </w:r>
            <w:r w:rsidRPr="00BB30EF">
              <w:rPr>
                <w:sz w:val="20"/>
                <w:szCs w:val="20"/>
                <w:lang w:val="en-US"/>
              </w:rPr>
              <w:t>µl)</w:t>
            </w:r>
          </w:p>
          <w:p w14:paraId="2FBD89DB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155E6A1B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2195597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    95°C for 5 min.</w:t>
            </w:r>
          </w:p>
          <w:p w14:paraId="00F55C26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8240" behindDoc="0" locked="0" layoutInCell="1" hidden="0" allowOverlap="1" wp14:anchorId="153A191C" wp14:editId="70E1F939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88900</wp:posOffset>
                      </wp:positionV>
                      <wp:extent cx="120650" cy="596900"/>
                      <wp:effectExtent l="0" t="0" r="0" b="0"/>
                      <wp:wrapNone/>
                      <wp:docPr id="44" name="Chave Esquerda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95200" y="3491075"/>
                                <a:ext cx="101600" cy="577850"/>
                              </a:xfrm>
                              <a:prstGeom prst="leftBrace">
                                <a:avLst>
                                  <a:gd name="adj1" fmla="val 8333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9240A74" w14:textId="77777777" w:rsidR="008B62FA" w:rsidRDefault="008B62F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88900</wp:posOffset>
                      </wp:positionV>
                      <wp:extent cx="120650" cy="596900"/>
                      <wp:effectExtent b="0" l="0" r="0" t="0"/>
                      <wp:wrapNone/>
                      <wp:docPr id="44" name="image2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2.png"/>
                              <pic:cNvPicPr preferRelativeResize="0"/>
                            </pic:nvPicPr>
                            <pic:blipFill>
                              <a:blip r:embed="rId7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20650" cy="5969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5FDCCC8F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95°C for 60s.</w:t>
            </w:r>
          </w:p>
          <w:p w14:paraId="34A070FA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b/>
                <w:sz w:val="20"/>
                <w:szCs w:val="20"/>
                <w:lang w:val="en-US"/>
              </w:rPr>
              <w:t>40x</w:t>
            </w:r>
            <w:r w:rsidRPr="00BB30EF">
              <w:rPr>
                <w:sz w:val="20"/>
                <w:szCs w:val="20"/>
                <w:lang w:val="en-US"/>
              </w:rPr>
              <w:t xml:space="preserve">           55°C for 60s.</w:t>
            </w:r>
          </w:p>
          <w:p w14:paraId="0A1B02C3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                  72°C for 2 min. </w:t>
            </w:r>
          </w:p>
          <w:p w14:paraId="4945A172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F4F6B82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</w:rPr>
              <w:t>72°C for 8 min.</w:t>
            </w:r>
          </w:p>
          <w:p w14:paraId="74DC0C93" w14:textId="77777777" w:rsidR="008B62FA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B62FA" w14:paraId="1F9095FB" w14:textId="77777777" w:rsidTr="008B62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vAlign w:val="center"/>
          </w:tcPr>
          <w:p w14:paraId="53E4FEEB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Y 09/11</w:t>
            </w:r>
          </w:p>
        </w:tc>
        <w:tc>
          <w:tcPr>
            <w:tcW w:w="2940" w:type="dxa"/>
          </w:tcPr>
          <w:p w14:paraId="13144CF3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CD8B603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12,5 µL of </w:t>
            </w:r>
            <w:r w:rsidRPr="00BB30EF">
              <w:rPr>
                <w:i/>
                <w:sz w:val="20"/>
                <w:szCs w:val="20"/>
                <w:lang w:val="en-US"/>
              </w:rPr>
              <w:t>Master Mix</w:t>
            </w:r>
          </w:p>
          <w:p w14:paraId="70CB3940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0,4 µL of PGMY09 (10 µM)</w:t>
            </w:r>
          </w:p>
          <w:p w14:paraId="3F6033E0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0,4 µL of PGMY11 (10 µM)</w:t>
            </w:r>
          </w:p>
          <w:p w14:paraId="68B2FA4E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9,7 µL of nuclease-free water</w:t>
            </w:r>
          </w:p>
          <w:p w14:paraId="35396BB0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6E5013F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4A6DC493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B30EF">
              <w:rPr>
                <w:i/>
                <w:sz w:val="20"/>
                <w:szCs w:val="20"/>
                <w:lang w:val="en-US"/>
              </w:rPr>
              <w:t>2,0 µL of DNA (50-100 ng/</w:t>
            </w:r>
            <w:r w:rsidRPr="00BB30EF">
              <w:rPr>
                <w:sz w:val="20"/>
                <w:szCs w:val="20"/>
                <w:lang w:val="en-US"/>
              </w:rPr>
              <w:t>µl)</w:t>
            </w:r>
          </w:p>
          <w:p w14:paraId="701B0A73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</w:tcPr>
          <w:p w14:paraId="586CCFD1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16D7072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95°C for 5 min.</w:t>
            </w:r>
          </w:p>
          <w:p w14:paraId="3E7FB85B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hidden="0" allowOverlap="1" wp14:anchorId="2822F1F0" wp14:editId="5FA8478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88900</wp:posOffset>
                      </wp:positionV>
                      <wp:extent cx="120650" cy="596900"/>
                      <wp:effectExtent l="0" t="0" r="0" b="0"/>
                      <wp:wrapNone/>
                      <wp:docPr id="43" name="Chave Esquerda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95200" y="3491075"/>
                                <a:ext cx="101600" cy="577850"/>
                              </a:xfrm>
                              <a:prstGeom prst="leftBrace">
                                <a:avLst>
                                  <a:gd name="adj1" fmla="val 8333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4E928F64" w14:textId="77777777" w:rsidR="008B62FA" w:rsidRDefault="008B62F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88900</wp:posOffset>
                      </wp:positionV>
                      <wp:extent cx="120650" cy="596900"/>
                      <wp:effectExtent b="0" l="0" r="0" t="0"/>
                      <wp:wrapNone/>
                      <wp:docPr id="43" name="image1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1.png"/>
                              <pic:cNvPicPr preferRelativeResize="0"/>
                            </pic:nvPicPr>
                            <pic:blipFill>
                              <a:blip r:embed="rId8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20650" cy="5969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44D046F6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                 95°C for 40s.</w:t>
            </w:r>
          </w:p>
          <w:p w14:paraId="053F2549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b/>
                <w:sz w:val="20"/>
                <w:szCs w:val="20"/>
                <w:lang w:val="en-US"/>
              </w:rPr>
              <w:t>40x</w:t>
            </w:r>
            <w:r w:rsidRPr="00BB30EF">
              <w:rPr>
                <w:sz w:val="20"/>
                <w:szCs w:val="20"/>
                <w:lang w:val="en-US"/>
              </w:rPr>
              <w:t xml:space="preserve">           55°C for 40s.</w:t>
            </w:r>
          </w:p>
          <w:p w14:paraId="628613CB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                  72°C for 40s. </w:t>
            </w:r>
          </w:p>
          <w:p w14:paraId="4CB24E61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6F75ADD6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</w:rPr>
              <w:t>72°C for 8 min.</w:t>
            </w:r>
          </w:p>
          <w:p w14:paraId="109AD957" w14:textId="77777777" w:rsidR="008B62FA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8B62FA" w14:paraId="295B8890" w14:textId="77777777" w:rsidTr="008B62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dxa"/>
            <w:vAlign w:val="center"/>
          </w:tcPr>
          <w:p w14:paraId="08D67A94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5+/6+</w:t>
            </w:r>
          </w:p>
        </w:tc>
        <w:tc>
          <w:tcPr>
            <w:tcW w:w="2940" w:type="dxa"/>
          </w:tcPr>
          <w:p w14:paraId="272942AE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74EFC88D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12,5 µL </w:t>
            </w:r>
            <w:r w:rsidRPr="00BB30EF">
              <w:rPr>
                <w:i/>
                <w:sz w:val="20"/>
                <w:szCs w:val="20"/>
                <w:lang w:val="en-US"/>
              </w:rPr>
              <w:t>Master Mix</w:t>
            </w:r>
          </w:p>
          <w:p w14:paraId="2DEDC408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2,5 µL of GP5+ (10 µM)</w:t>
            </w:r>
          </w:p>
          <w:p w14:paraId="158635A9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2,5 µL of GP6+ (10 µM)</w:t>
            </w:r>
          </w:p>
          <w:p w14:paraId="58C54433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2,5 µL of nuclease-free water</w:t>
            </w:r>
          </w:p>
          <w:p w14:paraId="22D62E06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DB05953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,0 µL of PGMY product</w:t>
            </w:r>
          </w:p>
          <w:p w14:paraId="415F8105" w14:textId="77777777" w:rsidR="008B62FA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35" w:type="dxa"/>
          </w:tcPr>
          <w:p w14:paraId="07E57BAE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09C6740B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94°C for 5 min.</w:t>
            </w:r>
          </w:p>
          <w:p w14:paraId="1D5E7575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hidden="0" allowOverlap="1" wp14:anchorId="55CDAB03" wp14:editId="4E26742C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88900</wp:posOffset>
                      </wp:positionV>
                      <wp:extent cx="120650" cy="596900"/>
                      <wp:effectExtent l="0" t="0" r="0" b="0"/>
                      <wp:wrapNone/>
                      <wp:docPr id="45" name="Chave Esquerda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295200" y="3491075"/>
                                <a:ext cx="101600" cy="577850"/>
                              </a:xfrm>
                              <a:prstGeom prst="leftBrace">
                                <a:avLst>
                                  <a:gd name="adj1" fmla="val 8333"/>
                                  <a:gd name="adj2" fmla="val 50000"/>
                                </a:avLst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14:paraId="2EB2A49A" w14:textId="77777777" w:rsidR="008B62FA" w:rsidRDefault="008B62FA">
                                  <w:pPr>
                                    <w:spacing w:after="0" w:line="240" w:lineRule="auto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      <w:drawing>
                    <wp:anchor allowOverlap="1" behindDoc="0" distB="0" distT="0" distL="114300" distR="114300" hidden="0" layoutInCell="1" locked="0" relativeHeight="0" simplePos="0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88900</wp:posOffset>
                      </wp:positionV>
                      <wp:extent cx="120650" cy="596900"/>
                      <wp:effectExtent b="0" l="0" r="0" t="0"/>
                      <wp:wrapNone/>
                      <wp:docPr id="45" name="image3.png"/>
                      <a:graphic>
                        <a:graphicData uri="http://schemas.openxmlformats.org/drawingml/2006/picture">
                          <pic:pic>
                            <pic:nvPicPr>
                              <pic:cNvPr id="0" name="image3.png"/>
                              <pic:cNvPicPr preferRelativeResize="0"/>
                            </pic:nvPicPr>
                            <pic:blipFill>
                              <a:blip r:embed="rId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20650" cy="596900"/>
                              </a:xfrm>
                              <a:prstGeom prst="rect"/>
                              <a:ln/>
                            </pic:spPr>
                          </pic:pic>
                        </a:graphicData>
                      </a:graphic>
                    </wp:anchor>
                  </w:drawing>
                </mc:Fallback>
              </mc:AlternateContent>
            </w:r>
          </w:p>
          <w:p w14:paraId="4BCCCA77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>94°C for 45s.</w:t>
            </w:r>
          </w:p>
          <w:p w14:paraId="0A802395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b/>
                <w:sz w:val="20"/>
                <w:szCs w:val="20"/>
                <w:lang w:val="en-US"/>
              </w:rPr>
              <w:t>40x</w:t>
            </w:r>
            <w:r w:rsidRPr="00BB30EF">
              <w:rPr>
                <w:sz w:val="20"/>
                <w:szCs w:val="20"/>
                <w:lang w:val="en-US"/>
              </w:rPr>
              <w:t xml:space="preserve">           54°C for 60s.</w:t>
            </w:r>
          </w:p>
          <w:p w14:paraId="70E1B144" w14:textId="77777777" w:rsidR="008B62FA" w:rsidRPr="00BB30EF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                 72°C for 40s. </w:t>
            </w:r>
          </w:p>
          <w:p w14:paraId="1D5A6901" w14:textId="77777777" w:rsidR="008B62FA" w:rsidRPr="00BB30EF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  <w:p w14:paraId="307B0309" w14:textId="77777777" w:rsidR="008B62F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30EF">
              <w:rPr>
                <w:sz w:val="20"/>
                <w:szCs w:val="20"/>
                <w:lang w:val="en-US"/>
              </w:rPr>
              <w:t xml:space="preserve">    </w:t>
            </w:r>
            <w:r>
              <w:rPr>
                <w:sz w:val="20"/>
                <w:szCs w:val="20"/>
              </w:rPr>
              <w:t>72°C for 8 min.</w:t>
            </w:r>
          </w:p>
          <w:p w14:paraId="7A304888" w14:textId="77777777" w:rsidR="008B62FA" w:rsidRDefault="008B62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3792B93B" w14:textId="77777777" w:rsidR="008B62FA" w:rsidRPr="00BB30EF" w:rsidRDefault="00000000">
      <w:pPr>
        <w:spacing w:before="24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B30E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concentration of each use solution for each primer set was 10 µM. For PGMY09/11, the use solution was prepared from a PGMY09F-HMB01 primers pool (10 µM/primer) and a PGMY11A-E primers pool (10 µM/primer); (*) in thermocycling we used “min” for “minutes” and “s” for seconds. </w:t>
      </w:r>
    </w:p>
    <w:p w14:paraId="12D8D9C3" w14:textId="77777777" w:rsidR="008B62FA" w:rsidRPr="00BB30EF" w:rsidRDefault="008B62FA">
      <w:pPr>
        <w:spacing w:before="240" w:line="360" w:lineRule="auto"/>
        <w:ind w:left="284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426D2B3" w14:textId="77777777" w:rsidR="008B62FA" w:rsidRPr="00BB30EF" w:rsidRDefault="00000000">
      <w:pPr>
        <w:pBdr>
          <w:top w:val="nil"/>
          <w:left w:val="nil"/>
          <w:bottom w:val="nil"/>
          <w:right w:val="nil"/>
          <w:between w:val="nil"/>
        </w:pBdr>
        <w:tabs>
          <w:tab w:val="left" w:pos="330"/>
        </w:tabs>
        <w:spacing w:before="100" w:after="10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B30EF">
        <w:rPr>
          <w:rFonts w:ascii="Times" w:eastAsia="Times" w:hAnsi="Times" w:cs="Times"/>
          <w:color w:val="000000"/>
          <w:sz w:val="24"/>
          <w:szCs w:val="24"/>
          <w:lang w:val="en-US"/>
        </w:rPr>
        <w:tab/>
      </w:r>
    </w:p>
    <w:p w14:paraId="006DF419" w14:textId="77777777" w:rsidR="008B62FA" w:rsidRPr="00BB30EF" w:rsidRDefault="008B62FA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8B62FA" w:rsidRPr="00BB30EF">
      <w:headerReference w:type="default" r:id="rId10"/>
      <w:footerReference w:type="default" r:id="rId11"/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32F3C" w14:textId="77777777" w:rsidR="009436BD" w:rsidRDefault="009436BD">
      <w:pPr>
        <w:spacing w:after="0" w:line="240" w:lineRule="auto"/>
      </w:pPr>
      <w:r>
        <w:separator/>
      </w:r>
    </w:p>
  </w:endnote>
  <w:endnote w:type="continuationSeparator" w:id="0">
    <w:p w14:paraId="24873CB2" w14:textId="77777777" w:rsidR="009436BD" w:rsidRDefault="00943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F0442" w14:textId="77777777" w:rsidR="008B62FA" w:rsidRDefault="008B62F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</w:p>
  <w:p w14:paraId="390330FE" w14:textId="77777777" w:rsidR="008B62FA" w:rsidRDefault="008B62F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D02177" w14:textId="77777777" w:rsidR="009436BD" w:rsidRDefault="009436BD">
      <w:pPr>
        <w:spacing w:after="0" w:line="240" w:lineRule="auto"/>
      </w:pPr>
      <w:r>
        <w:separator/>
      </w:r>
    </w:p>
  </w:footnote>
  <w:footnote w:type="continuationSeparator" w:id="0">
    <w:p w14:paraId="557A65C5" w14:textId="77777777" w:rsidR="009436BD" w:rsidRDefault="009436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77D9B" w14:textId="77777777" w:rsidR="008B62FA" w:rsidRDefault="008B62F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  <w:p w14:paraId="6ADA66E4" w14:textId="77777777" w:rsidR="008B62FA" w:rsidRDefault="008B62F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2FA"/>
    <w:rsid w:val="008B62FA"/>
    <w:rsid w:val="009436BD"/>
    <w:rsid w:val="00BB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2E7FD"/>
  <w15:docId w15:val="{91705CC6-C6D1-40ED-8DED-8AEE3E835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2799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basedOn w:val="Normal"/>
    <w:uiPriority w:val="34"/>
    <w:qFormat/>
    <w:rsid w:val="00E92B43"/>
    <w:pPr>
      <w:ind w:left="720"/>
      <w:contextualSpacing/>
    </w:pPr>
  </w:style>
  <w:style w:type="character" w:styleId="nfase">
    <w:name w:val="Emphasis"/>
    <w:basedOn w:val="Fontepargpadro"/>
    <w:uiPriority w:val="20"/>
    <w:qFormat/>
    <w:rsid w:val="005E0E19"/>
    <w:rPr>
      <w:i/>
      <w:iCs/>
    </w:rPr>
  </w:style>
  <w:style w:type="character" w:customStyle="1" w:styleId="citation">
    <w:name w:val="citation"/>
    <w:rsid w:val="00F45DAB"/>
  </w:style>
  <w:style w:type="table" w:styleId="Tabelacomgrade">
    <w:name w:val="Table Grid"/>
    <w:basedOn w:val="Tabelanormal"/>
    <w:uiPriority w:val="59"/>
    <w:rsid w:val="00D20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5157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1D35E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orpoA">
    <w:name w:val="Corpo A"/>
    <w:rsid w:val="00BB47BA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Arial Unicode MS" w:cs="Arial Unicode MS"/>
      <w:color w:val="000000"/>
      <w:u w:color="000000"/>
      <w:bdr w:val="nil"/>
      <w:lang w:val="pt-PT"/>
    </w:rPr>
  </w:style>
  <w:style w:type="paragraph" w:styleId="SemEspaamento">
    <w:name w:val="No Spacing"/>
    <w:uiPriority w:val="1"/>
    <w:qFormat/>
    <w:rsid w:val="00DB7D83"/>
    <w:pPr>
      <w:spacing w:after="0" w:line="240" w:lineRule="auto"/>
    </w:pPr>
  </w:style>
  <w:style w:type="table" w:styleId="TabeladeGradeClara">
    <w:name w:val="Grid Table Light"/>
    <w:basedOn w:val="Tabelanormal"/>
    <w:uiPriority w:val="40"/>
    <w:rsid w:val="00AB4C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ombreamentoClaro1">
    <w:name w:val="Sombreamento Claro1"/>
    <w:basedOn w:val="Tabelanormal"/>
    <w:uiPriority w:val="60"/>
    <w:rsid w:val="00986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unhideWhenUsed/>
    <w:rsid w:val="008F1F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F1F37"/>
  </w:style>
  <w:style w:type="paragraph" w:styleId="Rodap">
    <w:name w:val="footer"/>
    <w:basedOn w:val="Normal"/>
    <w:link w:val="RodapChar"/>
    <w:uiPriority w:val="99"/>
    <w:unhideWhenUsed/>
    <w:rsid w:val="008F1F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8F1F37"/>
  </w:style>
  <w:style w:type="character" w:customStyle="1" w:styleId="Ttulo1Char">
    <w:name w:val="Título 1 Char"/>
    <w:basedOn w:val="Fontepargpadro"/>
    <w:link w:val="Ttulo1"/>
    <w:uiPriority w:val="9"/>
    <w:rsid w:val="00F27992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Hyperlink">
    <w:name w:val="Hyperlink"/>
    <w:basedOn w:val="Fontepargpadro"/>
    <w:uiPriority w:val="99"/>
    <w:unhideWhenUsed/>
    <w:rsid w:val="008267B2"/>
    <w:rPr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64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648DA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5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6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7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8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a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b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c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d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e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0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1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2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f3">
    <w:basedOn w:val="TableNormal0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Zht4OBiMJvI+G1dB8WpN7uKYZTQ==">AMUW2mWKyXPU0oKL4lOY5C0K6ms3Ycjc0/V7V7vgNG2yJIxoNCvkpnIiqXXlf1xsLx1hwVGmGUck3RxWZgN8SMCCwAxK7rCsM+Ah/m2aZjyzXN35ER8ugbgWco15UeXO6m2SEzpvy0T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Augusto Júnior</cp:lastModifiedBy>
  <cp:revision>2</cp:revision>
  <dcterms:created xsi:type="dcterms:W3CDTF">2021-11-04T18:34:00Z</dcterms:created>
  <dcterms:modified xsi:type="dcterms:W3CDTF">2022-07-14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Name 2_1">
    <vt:lpwstr>Associação Brasileira de Normas Técnicas (Portuguese - Brazil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associacao-brasileira-de-normas-tecnicas-eceme</vt:lpwstr>
  </property>
  <property fmtid="{D5CDD505-2E9C-101B-9397-08002B2CF9AE}" pid="13" name="Mendeley Recent Style Name 5_1">
    <vt:lpwstr>Escola de Comando e Estado-Maior do Exército - ABNT (Portuguese - Brazil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